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Table S1: Statistical analysis of killing assay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hu-HU"/>
        </w:rPr>
        <w:t xml:space="preserve">A. Survival data of N2, </w:t>
      </w:r>
      <w:r>
        <w:rPr>
          <w:rFonts w:eastAsia="Times New Roman" w:cs="Times New Roman" w:ascii="Times New Roman" w:hAnsi="Times New Roman"/>
          <w:b/>
          <w:bCs/>
          <w:i/>
          <w:iCs/>
          <w:color w:val="000000"/>
          <w:sz w:val="24"/>
          <w:szCs w:val="24"/>
          <w:lang w:val="en-US" w:eastAsia="hu-HU"/>
        </w:rPr>
        <w:t>skn-1(zu135)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hu-HU"/>
        </w:rPr>
        <w:t xml:space="preserve"> mutants and N2;</w:t>
      </w:r>
      <w:r>
        <w:rPr>
          <w:rFonts w:eastAsia="Times New Roman" w:cs="Times New Roman" w:ascii="Times New Roman" w:hAnsi="Times New Roman"/>
          <w:b/>
          <w:bCs/>
          <w:i/>
          <w:iCs/>
          <w:color w:val="000000"/>
          <w:sz w:val="24"/>
          <w:szCs w:val="24"/>
          <w:lang w:val="en-US" w:eastAsia="hu-HU"/>
        </w:rPr>
        <w:t>skn-1(RNAi)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hu-HU"/>
        </w:rPr>
        <w:t xml:space="preserve"> worms with or without </w:t>
      </w:r>
      <w:r>
        <w:rPr>
          <w:rFonts w:eastAsia="Times New Roman" w:cs="Times New Roman" w:ascii="Times New Roman" w:hAnsi="Times New Roman"/>
          <w:b/>
          <w:bCs/>
          <w:i/>
          <w:iCs/>
          <w:color w:val="000000"/>
          <w:sz w:val="24"/>
          <w:szCs w:val="24"/>
          <w:lang w:val="en-US" w:eastAsia="hu-HU"/>
        </w:rPr>
        <w:t xml:space="preserve">wdr-23(RNAi)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hu-HU"/>
        </w:rPr>
        <w:t>treatment exposed to</w:t>
      </w:r>
      <w:r>
        <w:rPr>
          <w:rFonts w:eastAsia="Times New Roman" w:cs="Times New Roman" w:ascii="Times New Roman" w:hAnsi="Times New Roman"/>
          <w:b/>
          <w:bCs/>
          <w:i/>
          <w:iCs/>
          <w:color w:val="000000"/>
          <w:sz w:val="24"/>
          <w:szCs w:val="24"/>
          <w:lang w:val="en-US" w:eastAsia="hu-HU"/>
        </w:rPr>
        <w:t xml:space="preserve"> P. aeruginosa</w:t>
      </w:r>
    </w:p>
    <w:tbl>
      <w:tblPr>
        <w:tblW w:w="13761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85"/>
        <w:gridCol w:w="1686"/>
        <w:gridCol w:w="2922"/>
        <w:gridCol w:w="1102"/>
        <w:gridCol w:w="911"/>
        <w:gridCol w:w="973"/>
        <w:gridCol w:w="1211"/>
        <w:gridCol w:w="1149"/>
        <w:gridCol w:w="1461"/>
        <w:gridCol w:w="1461"/>
      </w:tblGrid>
      <w:tr>
        <w:trPr>
          <w:trHeight w:val="990" w:hRule="atLeast"/>
        </w:trPr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>Figure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hu-HU"/>
              </w:rPr>
              <w:t>Pathogen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hu-HU"/>
              </w:rPr>
              <w:t>trial</w:t>
            </w:r>
          </w:p>
        </w:tc>
        <w:tc>
          <w:tcPr>
            <w:tcW w:w="2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>Strains and conditions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>Mean survival (hours)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>N (total)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>N (dead)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 xml:space="preserve">% change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val="en-US" w:eastAsia="hu-HU"/>
              </w:rPr>
              <w:t>vs.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 xml:space="preserve"> N2; EV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 xml:space="preserve">p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val="en-US" w:eastAsia="hu-HU"/>
              </w:rPr>
              <w:t>vs.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 xml:space="preserve">         N2;EV      (log rank)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 xml:space="preserve">% change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val="en-US" w:eastAsia="hu-HU"/>
              </w:rPr>
              <w:t>vs. skn-1(zu135) or skn-1(RNAi)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 xml:space="preserve">p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val="en-US" w:eastAsia="hu-HU"/>
              </w:rPr>
              <w:t>vs.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 xml:space="preserve">               </w:t>
            </w: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val="en-US" w:eastAsia="hu-HU"/>
              </w:rPr>
              <w:t>skn-1(zu135)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 xml:space="preserve"> or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val="en-US" w:eastAsia="hu-HU"/>
              </w:rPr>
              <w:t>skn-1(RNAi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>(log rank)</w:t>
            </w:r>
          </w:p>
        </w:tc>
      </w:tr>
      <w:tr>
        <w:trPr>
          <w:trHeight w:val="285" w:hRule="atLeast"/>
        </w:trPr>
        <w:tc>
          <w:tcPr>
            <w:tcW w:w="88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A and 6B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PA14</w:t>
            </w:r>
            <w:r>
              <w:rPr>
                <w:rFonts w:eastAsia="Times New Roman" w:cs="Arial" w:ascii="Times New Roman" w:hAnsi="Times New Roman"/>
                <w:color w:val="000000"/>
                <w:sz w:val="18"/>
                <w:szCs w:val="18"/>
                <w:lang w:val="en-US" w:eastAsia="hu-HU"/>
              </w:rPr>
              <w:t>,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 xml:space="preserve"> 1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N2; EV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60.7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2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64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85" w:hRule="atLeast"/>
        </w:trPr>
        <w:tc>
          <w:tcPr>
            <w:tcW w:w="8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N2;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hu-HU"/>
              </w:rPr>
              <w:t>wdr-23(RNAi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22.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6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24.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66.4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hu-HU"/>
              </w:rPr>
              <w:t>skn-1(zu135);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 xml:space="preserve"> EV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73.3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6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54.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hu-HU"/>
              </w:rPr>
              <w:t>skn-1(zu135);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hu-HU"/>
              </w:rPr>
              <w:t>wdr-23(RNAi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88.9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8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4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44.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21.2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0.1992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PA14</w:t>
            </w:r>
            <w:r>
              <w:rPr>
                <w:rFonts w:eastAsia="Times New Roman" w:cs="Arial" w:ascii="Times New Roman" w:hAnsi="Times New Roman"/>
                <w:color w:val="000000"/>
                <w:sz w:val="18"/>
                <w:szCs w:val="18"/>
                <w:lang w:val="en-US" w:eastAsia="hu-HU"/>
              </w:rPr>
              <w:t>,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 xml:space="preserve"> 2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N2; EV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47.7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7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N2;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hu-HU"/>
              </w:rPr>
              <w:t>wdr-23(RNAi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13.4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7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23.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0.0002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51.3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hu-HU"/>
              </w:rPr>
              <w:t>skn-1(zu135);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 xml:space="preserve"> EV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75.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7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49.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hu-HU"/>
              </w:rPr>
              <w:t>skn-1(zu135);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hu-HU"/>
              </w:rPr>
              <w:t>wdr-23(RNAi)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86.3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5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67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41.6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5.1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0.47</w:t>
            </w:r>
          </w:p>
        </w:tc>
      </w:tr>
      <w:tr>
        <w:trPr>
          <w:trHeight w:val="285" w:hRule="atLeast"/>
        </w:trPr>
        <w:tc>
          <w:tcPr>
            <w:tcW w:w="88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B and 6B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PA14</w:t>
            </w:r>
            <w:r>
              <w:rPr>
                <w:rFonts w:eastAsia="Times New Roman" w:cs="Arial" w:ascii="Times New Roman" w:hAnsi="Times New Roman"/>
                <w:color w:val="000000"/>
                <w:sz w:val="18"/>
                <w:szCs w:val="18"/>
                <w:lang w:val="en-US" w:eastAsia="hu-HU"/>
              </w:rPr>
              <w:t>,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 xml:space="preserve"> 1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N2; EV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27.3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6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85" w:hRule="atLeast"/>
        </w:trPr>
        <w:tc>
          <w:tcPr>
            <w:tcW w:w="8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 xml:space="preserve">N2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hu-HU"/>
              </w:rPr>
              <w:t>skn-1(RNAi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79.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5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37.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hu-HU"/>
              </w:rPr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hu-HU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 xml:space="preserve">N2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hu-HU"/>
              </w:rPr>
              <w:t>wdr-23(RNAi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88.3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8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30.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1.7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0.0778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PA14</w:t>
            </w:r>
            <w:r>
              <w:rPr>
                <w:rFonts w:eastAsia="Times New Roman" w:cs="Arial" w:ascii="Times New Roman" w:hAnsi="Times New Roman"/>
                <w:color w:val="000000"/>
                <w:sz w:val="18"/>
                <w:szCs w:val="18"/>
                <w:lang w:val="en-US" w:eastAsia="hu-HU"/>
              </w:rPr>
              <w:t>,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 xml:space="preserve"> 2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N2; EV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50.6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7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 xml:space="preserve">N2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hu-HU"/>
              </w:rPr>
              <w:t>skn-1(RNAi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26.9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0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8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15.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0.0013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hu-HU"/>
              </w:rPr>
            </w:r>
          </w:p>
        </w:tc>
      </w:tr>
      <w:tr>
        <w:trPr>
          <w:trHeight w:val="285" w:hRule="atLeast"/>
        </w:trPr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hu-HU"/>
              </w:rPr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 xml:space="preserve">N2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hu-HU"/>
              </w:rPr>
              <w:t>wdr-23(RNAi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)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41.5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0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81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6.0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0.0439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1.5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0.5619</w:t>
            </w:r>
          </w:p>
        </w:tc>
      </w:tr>
    </w:tbl>
    <w:p>
      <w:pPr>
        <w:pStyle w:val="Normal"/>
        <w:rPr>
          <w:rFonts w:ascii="Times New Roman" w:hAnsi="Times New Roman" w:cs="Arial"/>
          <w:lang w:val="en-US"/>
        </w:rPr>
      </w:pPr>
      <w:r>
        <w:rPr>
          <w:rFonts w:cs="Arial" w:ascii="Times New Roman" w:hAnsi="Times New Roman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Arial"/>
          <w:lang w:val="en-US"/>
        </w:rPr>
      </w:pPr>
      <w:r>
        <w:rPr>
          <w:rFonts w:eastAsia="Times New Roman" w:cs="Arial" w:ascii="Times New Roman" w:hAnsi="Times New Roman"/>
          <w:b/>
          <w:bCs/>
          <w:color w:val="000000"/>
          <w:sz w:val="24"/>
          <w:szCs w:val="24"/>
          <w:lang w:val="en-US" w:eastAsia="hu-HU"/>
        </w:rPr>
        <w:t xml:space="preserve">B. Survival data of aged N2 and </w:t>
      </w:r>
      <w:r>
        <w:rPr>
          <w:rFonts w:eastAsia="Times New Roman" w:cs="Arial" w:ascii="Times New Roman" w:hAnsi="Times New Roman"/>
          <w:b/>
          <w:bCs/>
          <w:i/>
          <w:iCs/>
          <w:color w:val="000000"/>
          <w:sz w:val="24"/>
          <w:szCs w:val="24"/>
          <w:lang w:val="en-US" w:eastAsia="hu-HU"/>
        </w:rPr>
        <w:t>skn-1(zu135)</w:t>
      </w:r>
      <w:r>
        <w:rPr>
          <w:rFonts w:eastAsia="Times New Roman" w:cs="Arial" w:ascii="Times New Roman" w:hAnsi="Times New Roman"/>
          <w:b/>
          <w:bCs/>
          <w:color w:val="000000"/>
          <w:sz w:val="24"/>
          <w:szCs w:val="24"/>
          <w:lang w:val="en-US" w:eastAsia="hu-HU"/>
        </w:rPr>
        <w:t xml:space="preserve"> animals upon exposure to </w:t>
      </w:r>
      <w:r>
        <w:rPr>
          <w:rFonts w:eastAsia="Times New Roman" w:cs="Arial" w:ascii="Times New Roman" w:hAnsi="Times New Roman"/>
          <w:b/>
          <w:bCs/>
          <w:i/>
          <w:iCs/>
          <w:color w:val="000000"/>
          <w:sz w:val="24"/>
          <w:szCs w:val="24"/>
          <w:lang w:val="en-US" w:eastAsia="hu-HU"/>
        </w:rPr>
        <w:t>P. aeruginosa</w:t>
      </w:r>
    </w:p>
    <w:tbl>
      <w:tblPr>
        <w:tblW w:w="14387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52"/>
        <w:gridCol w:w="1303"/>
        <w:gridCol w:w="2551"/>
        <w:gridCol w:w="897"/>
        <w:gridCol w:w="868"/>
        <w:gridCol w:w="787"/>
        <w:gridCol w:w="992"/>
        <w:gridCol w:w="1134"/>
        <w:gridCol w:w="1559"/>
        <w:gridCol w:w="1418"/>
        <w:gridCol w:w="952"/>
        <w:gridCol w:w="1174"/>
      </w:tblGrid>
      <w:tr>
        <w:trPr>
          <w:trHeight w:val="1575" w:hRule="atLeast"/>
        </w:trPr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>Figure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hu-HU"/>
              </w:rPr>
              <w:t xml:space="preserve">Pathogen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hu-HU"/>
              </w:rPr>
              <w:t>trial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>Strains and conditions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>Mean survival (hours)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>N (total)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>N (dead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 xml:space="preserve">% change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val="en-US" w:eastAsia="hu-HU"/>
              </w:rPr>
              <w:t>vs.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 xml:space="preserve"> N2 young adul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 xml:space="preserve">p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val="en-US" w:eastAsia="hu-HU"/>
              </w:rPr>
              <w:t>vs.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>N2 young adul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>(log rank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 xml:space="preserve">% change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val="en-US" w:eastAsia="hu-HU"/>
              </w:rPr>
              <w:t>vs.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 xml:space="preserve"> s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val="en-US" w:eastAsia="hu-HU"/>
              </w:rPr>
              <w:t xml:space="preserve">kn-1(zu135)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>young adult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 xml:space="preserve">p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val="en-US" w:eastAsia="hu-HU"/>
              </w:rPr>
              <w:t>vs.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>s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val="en-US" w:eastAsia="hu-HU"/>
              </w:rPr>
              <w:t>kn-1(zu135) young adul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>(log rank)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 xml:space="preserve">% change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val="en-US" w:eastAsia="hu-HU"/>
              </w:rPr>
              <w:t>vs.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 xml:space="preserve"> N2 of identical age 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 xml:space="preserve">p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val="en-US" w:eastAsia="hu-HU"/>
              </w:rPr>
              <w:t>vs.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 xml:space="preserve"> N2 of identical age</w:t>
            </w:r>
          </w:p>
          <w:p>
            <w:pPr>
              <w:pStyle w:val="Normal"/>
              <w:spacing w:lineRule="auto" w:line="240" w:before="0" w:after="0"/>
              <w:ind w:right="-8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>(log rank)</w:t>
            </w:r>
          </w:p>
        </w:tc>
      </w:tr>
      <w:tr>
        <w:trPr>
          <w:trHeight w:val="315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4C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PA14</w:t>
            </w:r>
            <w:r>
              <w:rPr>
                <w:rFonts w:eastAsia="Times New Roman" w:cs="Arial" w:ascii="Times New Roman" w:hAnsi="Times New Roman"/>
                <w:color w:val="000000"/>
                <w:sz w:val="18"/>
                <w:szCs w:val="18"/>
                <w:lang w:val="en-US" w:eastAsia="hu-HU"/>
              </w:rPr>
              <w:t>,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 xml:space="preserve"> 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N2 young adults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98.6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5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N2 4 day-old adults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04.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47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6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0.142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85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N2 9 day-old adults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64.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67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34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85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hu-HU"/>
              </w:rPr>
              <w:t>skn-1(zu135)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 xml:space="preserve"> young adults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8.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0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50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85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hu-HU"/>
              </w:rPr>
              <w:t>skn-1(zu135)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 xml:space="preserve"> 4 day-old adults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44.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77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54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57.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hu-HU"/>
              </w:rPr>
              <w:t>skn-1(zu135)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 xml:space="preserve"> 9 day-old adults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26.0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57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86.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73.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59.6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3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PA14</w:t>
            </w:r>
            <w:r>
              <w:rPr>
                <w:rFonts w:eastAsia="Times New Roman" w:cs="Arial" w:ascii="Times New Roman" w:hAnsi="Times New Roman"/>
                <w:color w:val="000000"/>
                <w:sz w:val="18"/>
                <w:szCs w:val="18"/>
                <w:lang w:val="en-US" w:eastAsia="hu-HU"/>
              </w:rPr>
              <w:t>,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 xml:space="preserve"> 2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N2 young adults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86.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5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85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N2 4 day-old adults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07.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42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0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0.320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85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N2 9 day-old adults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58.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68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40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85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hu-HU"/>
              </w:rPr>
              <w:t>skn-1(zu135)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 xml:space="preserve"> young adults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7.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48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85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hu-HU"/>
              </w:rPr>
              <w:t>skn-1(zu135)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 xml:space="preserve"> 4 day-old adults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48.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74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50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54.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 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 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hu-HU"/>
              </w:rPr>
              <w:t>skn-1(zu135)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 xml:space="preserve"> 9 day-old adults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25.5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80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8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86.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73.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56.2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Times New Roman" w:hAnsi="Times New Roman" w:cs="Arial"/>
          <w:lang w:val="en-US"/>
        </w:rPr>
      </w:pPr>
      <w:r>
        <w:rPr>
          <w:rFonts w:cs="Arial" w:ascii="Times New Roman" w:hAnsi="Times New Roman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C. Survival data of </w:t>
      </w:r>
      <w:r>
        <w:rPr>
          <w:rFonts w:cs="Arial" w:ascii="Arial" w:hAnsi="Arial"/>
          <w:b/>
          <w:i/>
          <w:sz w:val="24"/>
          <w:szCs w:val="24"/>
          <w:lang w:val="en-US"/>
        </w:rPr>
        <w:t>daf-2(e1370)</w:t>
      </w:r>
      <w:r>
        <w:rPr>
          <w:rFonts w:cs="Arial" w:ascii="Arial" w:hAnsi="Arial"/>
          <w:b/>
          <w:sz w:val="24"/>
          <w:szCs w:val="24"/>
          <w:lang w:val="en-US"/>
        </w:rPr>
        <w:t xml:space="preserve"> IIS mutants fed by </w:t>
      </w:r>
      <w:r>
        <w:rPr>
          <w:rFonts w:cs="Arial" w:ascii="Arial" w:hAnsi="Arial"/>
          <w:b/>
          <w:i/>
          <w:sz w:val="24"/>
          <w:szCs w:val="24"/>
          <w:lang w:val="en-US"/>
        </w:rPr>
        <w:t>skn-1(RNAi)</w:t>
      </w:r>
      <w:r>
        <w:rPr>
          <w:rFonts w:cs="Arial" w:ascii="Arial" w:hAnsi="Arial"/>
          <w:b/>
          <w:sz w:val="24"/>
          <w:szCs w:val="24"/>
          <w:lang w:val="en-US"/>
        </w:rPr>
        <w:t xml:space="preserve"> upon exposure to </w:t>
      </w:r>
      <w:r>
        <w:rPr>
          <w:rFonts w:cs="Arial" w:ascii="Arial" w:hAnsi="Arial"/>
          <w:b/>
          <w:i/>
          <w:sz w:val="24"/>
          <w:szCs w:val="24"/>
          <w:lang w:val="en-US"/>
        </w:rPr>
        <w:t>P. aeruginosa</w:t>
      </w:r>
    </w:p>
    <w:tbl>
      <w:tblPr>
        <w:tblW w:w="13761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40"/>
        <w:gridCol w:w="1731"/>
        <w:gridCol w:w="2410"/>
        <w:gridCol w:w="1060"/>
        <w:gridCol w:w="940"/>
        <w:gridCol w:w="1000"/>
        <w:gridCol w:w="1300"/>
        <w:gridCol w:w="1240"/>
        <w:gridCol w:w="1620"/>
        <w:gridCol w:w="1620"/>
      </w:tblGrid>
      <w:tr>
        <w:trPr>
          <w:trHeight w:val="765" w:hRule="atLeast"/>
        </w:trPr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>Figure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hu-HU"/>
              </w:rPr>
              <w:t>Pathogen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hu-HU"/>
              </w:rPr>
              <w:t>trial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>Strains and condition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>Mean survival (hours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>N (total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>N (dead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 xml:space="preserve">% change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val="en-US" w:eastAsia="hu-HU"/>
              </w:rPr>
              <w:t>vs.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 xml:space="preserve"> N2; EV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 xml:space="preserve">p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val="en-US" w:eastAsia="hu-HU"/>
              </w:rPr>
              <w:t>vs.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 xml:space="preserve">         N2; EV        (log rank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 xml:space="preserve">% change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val="en-US" w:eastAsia="hu-HU"/>
              </w:rPr>
              <w:t>vs.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val="en-US" w:eastAsia="hu-HU"/>
              </w:rPr>
              <w:t>daf-2(e1370)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>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>EV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 xml:space="preserve">p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val="en-US" w:eastAsia="hu-HU"/>
              </w:rPr>
              <w:t>vs.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 xml:space="preserve">               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val="en-US" w:eastAsia="hu-HU"/>
              </w:rPr>
              <w:t>daf-2(e1370)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>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 xml:space="preserve">EV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>(log rank)</w:t>
            </w:r>
          </w:p>
        </w:tc>
      </w:tr>
      <w:tr>
        <w:trPr>
          <w:trHeight w:val="28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5A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PA14</w:t>
            </w:r>
            <w:r>
              <w:rPr>
                <w:rFonts w:eastAsia="Times New Roman" w:cs="Arial" w:ascii="Times New Roman" w:hAnsi="Times New Roman"/>
                <w:color w:val="000000"/>
                <w:sz w:val="18"/>
                <w:szCs w:val="18"/>
                <w:lang w:val="en-US" w:eastAsia="hu-HU"/>
              </w:rPr>
              <w:t>,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 xml:space="preserve"> 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N2; EV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11.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9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5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8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 xml:space="preserve">N2 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hu-HU"/>
              </w:rPr>
              <w:t>skn-1(RNAi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79.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9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5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28.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8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hu-HU"/>
              </w:rPr>
              <w:t xml:space="preserve">daf-2(e1370); 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EV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310.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10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3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78.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8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daf-2(e1370);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hu-HU"/>
              </w:rPr>
              <w:t>skn-1(RNAi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231.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9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4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07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25.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PA14</w:t>
            </w:r>
            <w:r>
              <w:rPr>
                <w:rFonts w:eastAsia="Times New Roman" w:cs="Arial" w:ascii="Times New Roman" w:hAnsi="Times New Roman"/>
                <w:color w:val="000000"/>
                <w:sz w:val="18"/>
                <w:szCs w:val="18"/>
                <w:lang w:val="en-US" w:eastAsia="hu-HU"/>
              </w:rPr>
              <w:t>,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 xml:space="preserve"> 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N2; EV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08.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10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7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8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 xml:space="preserve">N2 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hu-HU"/>
              </w:rPr>
              <w:t>skn-1(RNAi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78.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1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6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27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8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hu-HU"/>
              </w:rPr>
              <w:t xml:space="preserve">daf-2(e1370); 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EV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288.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11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3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66.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8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daf-2(e1370);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hu-HU"/>
              </w:rPr>
              <w:t>skn-1(RNAi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262.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12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3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42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9.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0.0098</w:t>
            </w:r>
          </w:p>
        </w:tc>
      </w:tr>
      <w:tr>
        <w:trPr>
          <w:trHeight w:val="28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PA14</w:t>
            </w:r>
            <w:r>
              <w:rPr>
                <w:rFonts w:eastAsia="Times New Roman" w:cs="Arial" w:ascii="Times New Roman" w:hAnsi="Times New Roman"/>
                <w:color w:val="000000"/>
                <w:sz w:val="18"/>
                <w:szCs w:val="18"/>
                <w:lang w:val="en-US" w:eastAsia="hu-HU"/>
              </w:rPr>
              <w:t>,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 xml:space="preserve"> 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N2; EV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32.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7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8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 xml:space="preserve">N2 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hu-HU"/>
              </w:rPr>
              <w:t>skn-1(RNAi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78.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0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6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40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8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hu-HU"/>
              </w:rPr>
              <w:t xml:space="preserve">daf-2(e1370); 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EV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277.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3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4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09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85" w:hRule="atLeast"/>
        </w:trPr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 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daf-2(e1370);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hu-HU"/>
              </w:rPr>
              <w:t>skn-1(RNAi)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60.4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05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44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21.0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0.119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42.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Times New Roman" w:hAnsi="Times New Roman" w:cs="Arial"/>
          <w:lang w:val="en-US"/>
        </w:rPr>
      </w:pPr>
      <w:r>
        <w:rPr>
          <w:rFonts w:cs="Arial" w:ascii="Times New Roman" w:hAnsi="Times New Roman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Times New Roman" w:hAnsi="Times New Roman" w:cs="Arial"/>
          <w:lang w:val="en-US"/>
        </w:rPr>
      </w:pPr>
      <w:r>
        <w:rPr>
          <w:rFonts w:cs="Arial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Arial"/>
          <w:lang w:val="en-US"/>
        </w:rPr>
      </w:pPr>
      <w:r>
        <w:rPr>
          <w:rFonts w:cs="Arial" w:ascii="Times New Roman" w:hAnsi="Times New Roman"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i/>
          <w:sz w:val="24"/>
          <w:lang w:val="en-US"/>
        </w:rPr>
        <w:t xml:space="preserve">D. Survival data of H2O2-preconditioned N2, skn-1(zu135) and daf-16(mu86) mutants exposed to </w:t>
      </w:r>
      <w:r>
        <w:rPr/>
        <w:t>P. aeruginosa</w:t>
      </w:r>
    </w:p>
    <w:tbl>
      <w:tblPr>
        <w:tblW w:w="13761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40"/>
        <w:gridCol w:w="1589"/>
        <w:gridCol w:w="2552"/>
        <w:gridCol w:w="1060"/>
        <w:gridCol w:w="940"/>
        <w:gridCol w:w="1000"/>
        <w:gridCol w:w="1300"/>
        <w:gridCol w:w="1240"/>
        <w:gridCol w:w="1620"/>
        <w:gridCol w:w="1620"/>
      </w:tblGrid>
      <w:tr>
        <w:trPr>
          <w:trHeight w:val="1170" w:hRule="atLeast"/>
        </w:trPr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>Figure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hu-HU"/>
              </w:rPr>
              <w:t xml:space="preserve">Pathogen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hu-HU"/>
              </w:rPr>
              <w:t>Trial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>Strains and condition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>Mean survival (hours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>N (total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>N (dead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 xml:space="preserve">% change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val="en-US" w:eastAsia="hu-HU"/>
              </w:rPr>
              <w:t>vs.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 xml:space="preserve"> N2 ctr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 xml:space="preserve">p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val="en-US" w:eastAsia="hu-HU"/>
              </w:rPr>
              <w:t>vs.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 xml:space="preserve">          N2 ctr        (log rank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>% change H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bscript"/>
                <w:lang w:val="en-US" w:eastAsia="hu-HU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>O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bscript"/>
                <w:lang w:val="en-US" w:eastAsia="hu-HU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val="en-US" w:eastAsia="hu-HU"/>
              </w:rPr>
              <w:t>vs.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 xml:space="preserve"> unconditioned control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>p H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bscript"/>
                <w:lang w:val="en-US" w:eastAsia="hu-HU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>O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bscript"/>
                <w:lang w:val="en-US" w:eastAsia="hu-HU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val="en-US" w:eastAsia="hu-HU"/>
              </w:rPr>
              <w:t>vs.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 xml:space="preserve"> unconditioned contro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>(log rank)</w:t>
            </w:r>
          </w:p>
        </w:tc>
      </w:tr>
      <w:tr>
        <w:trPr>
          <w:trHeight w:val="24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5B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PA14, 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N2 ct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03.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7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4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N2 + 1 mM H2O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15.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6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1.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0.425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4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N2 + 1.5 mM H2O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45.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7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40.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40" w:hRule="atLeast"/>
        </w:trPr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 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N2 + 2 mM H2O2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209.7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0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7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01.8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4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5C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PA14, 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N2 ct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15.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8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4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N2 + 2mM H2O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65.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7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43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hu-HU"/>
              </w:rPr>
              <w:t>skn-1(zu135)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 xml:space="preserve"> ct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67.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5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41.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4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 xml:space="preserve">skn-1(zu135) + 2mM H2O2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77.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5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32.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4.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0.0156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hu-HU"/>
              </w:rPr>
              <w:t>daf-16(mu86)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 xml:space="preserve"> ct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49.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8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56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4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daf-16(mu86) + 2mM H2O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50.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8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56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.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0.0304</w:t>
            </w:r>
          </w:p>
        </w:tc>
      </w:tr>
      <w:tr>
        <w:trPr>
          <w:trHeight w:val="24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i/>
                <w:i/>
                <w:iCs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PA14, 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N2 ct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30.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5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N2 + 2mM H2O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81.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7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39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4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hu-HU"/>
              </w:rPr>
              <w:t>skn-1(zu135)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 xml:space="preserve"> ct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87.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7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33.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skn-1(zu135) + 2mM H2O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8.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6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25.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0.007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2.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0.1744</w:t>
            </w:r>
          </w:p>
        </w:tc>
      </w:tr>
      <w:tr>
        <w:trPr>
          <w:trHeight w:val="24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i/>
                <w:i/>
                <w:iCs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 xml:space="preserve">PA14, </w:t>
            </w:r>
            <w:r>
              <w:rPr>
                <w:rFonts w:eastAsia="Times New Roman" w:cs="Arial" w:ascii="Times New Roman" w:hAnsi="Times New Roman"/>
                <w:color w:val="000000"/>
                <w:sz w:val="18"/>
                <w:szCs w:val="18"/>
                <w:lang w:val="en-US" w:eastAsia="hu-HU"/>
              </w:rPr>
              <w:t>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N2 ct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1.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6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4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N2 + 2mM H2O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55.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7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69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4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hu-HU"/>
              </w:rPr>
              <w:t>daf-16(mu86)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 xml:space="preserve"> ct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53.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7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41.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40" w:hRule="atLeast"/>
        </w:trPr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 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daf-16(mu86) + 2mM H2O2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52.8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78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7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42.4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0.001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2.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0.0526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Arial"/>
          <w:b/>
          <w:b/>
          <w:sz w:val="24"/>
          <w:lang w:val="en-US"/>
        </w:rPr>
      </w:pPr>
      <w:r>
        <w:rPr>
          <w:rFonts w:cs="Arial" w:ascii="Times New Roman" w:hAnsi="Times New Roman"/>
          <w:b/>
          <w:sz w:val="24"/>
          <w:lang w:val="en-US"/>
        </w:rPr>
        <w:t xml:space="preserve">E. Survival data of 2d adult </w:t>
      </w:r>
      <w:r>
        <w:rPr>
          <w:rFonts w:cs="Arial" w:ascii="Times New Roman" w:hAnsi="Times New Roman"/>
          <w:b/>
          <w:i/>
          <w:sz w:val="24"/>
          <w:lang w:val="en-US"/>
        </w:rPr>
        <w:t>skn-1(zu135)</w:t>
      </w:r>
      <w:r>
        <w:rPr>
          <w:rFonts w:cs="Arial" w:ascii="Times New Roman" w:hAnsi="Times New Roman"/>
          <w:b/>
          <w:sz w:val="24"/>
          <w:lang w:val="en-US"/>
        </w:rPr>
        <w:t xml:space="preserve"> mutants and </w:t>
      </w:r>
      <w:r>
        <w:rPr>
          <w:rFonts w:cs="Arial" w:ascii="Times New Roman" w:hAnsi="Times New Roman"/>
          <w:b/>
          <w:i/>
          <w:sz w:val="24"/>
          <w:lang w:val="en-US"/>
        </w:rPr>
        <w:t>skn-1(RNAi)</w:t>
      </w:r>
      <w:r>
        <w:rPr>
          <w:rFonts w:cs="Arial" w:ascii="Times New Roman" w:hAnsi="Times New Roman"/>
          <w:b/>
          <w:sz w:val="24"/>
          <w:lang w:val="en-US"/>
        </w:rPr>
        <w:t xml:space="preserve"> worms exposed to </w:t>
      </w:r>
      <w:r>
        <w:rPr>
          <w:rFonts w:cs="Arial" w:ascii="Times New Roman" w:hAnsi="Times New Roman"/>
          <w:b/>
          <w:i/>
          <w:sz w:val="24"/>
          <w:lang w:val="en-US"/>
        </w:rPr>
        <w:t>P. aeruginosa</w:t>
      </w:r>
      <w:r>
        <w:rPr>
          <w:rFonts w:cs="Arial" w:ascii="Times New Roman" w:hAnsi="Times New Roman"/>
          <w:b/>
          <w:sz w:val="24"/>
          <w:lang w:val="en-US"/>
        </w:rPr>
        <w:t xml:space="preserve"> and </w:t>
      </w:r>
      <w:r>
        <w:rPr>
          <w:rFonts w:cs="Arial" w:ascii="Times New Roman" w:hAnsi="Times New Roman"/>
          <w:b/>
          <w:i/>
          <w:sz w:val="24"/>
          <w:lang w:val="en-US"/>
        </w:rPr>
        <w:t>E. feacalis</w:t>
      </w:r>
    </w:p>
    <w:tbl>
      <w:tblPr>
        <w:tblW w:w="11020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70"/>
        <w:gridCol w:w="2337"/>
        <w:gridCol w:w="2588"/>
        <w:gridCol w:w="1020"/>
        <w:gridCol w:w="888"/>
        <w:gridCol w:w="945"/>
        <w:gridCol w:w="1215"/>
        <w:gridCol w:w="1157"/>
      </w:tblGrid>
      <w:tr>
        <w:trPr>
          <w:trHeight w:val="76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>Figure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hu-HU"/>
              </w:rPr>
              <w:t>Pathogen, trial</w:t>
            </w:r>
          </w:p>
        </w:tc>
        <w:tc>
          <w:tcPr>
            <w:tcW w:w="2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>Strains and conditions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>Mean survival (hours)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>N (total)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>N (dead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 xml:space="preserve">% change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val="en-US" w:eastAsia="hu-HU"/>
              </w:rPr>
              <w:t>vs.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 xml:space="preserve"> N2 or N2; EV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 xml:space="preserve">p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val="en-US" w:eastAsia="hu-HU"/>
              </w:rPr>
              <w:t>vs.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hu-HU"/>
              </w:rPr>
              <w:t xml:space="preserve"> N2 or N2; EV       (log rank)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S1A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PA14, 1</w:t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N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48.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9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68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hu-HU"/>
              </w:rPr>
              <w:t>skn-1(zu135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76.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9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55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48.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PA14, 2</w:t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N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126.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9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8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hu-HU"/>
              </w:rPr>
              <w:t>skn-1(zu135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88.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9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85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30.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PA14, 3</w:t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N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65.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9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7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8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 </w:t>
            </w:r>
          </w:p>
        </w:tc>
        <w:tc>
          <w:tcPr>
            <w:tcW w:w="2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hu-HU"/>
              </w:rPr>
              <w:t>skn-1(zu135)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20.9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90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70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27.0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0.0002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S1B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PA14, 1</w:t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N2; EV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36.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9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64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hu-HU"/>
              </w:rPr>
              <w:t>N2 skn-1(RNAi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80.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12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85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41.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PA14, 2</w:t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N2; EV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142.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9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87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hu-HU"/>
              </w:rPr>
              <w:t>N2 skn-1(RNAi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80.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9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78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43.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PA14, 3</w:t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N2; EV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45.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9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8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8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 </w:t>
            </w:r>
          </w:p>
        </w:tc>
        <w:tc>
          <w:tcPr>
            <w:tcW w:w="2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hu-HU"/>
              </w:rPr>
              <w:t>N2 skn-1(RNAi)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7.3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90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71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33.2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S1C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hu-HU"/>
              </w:rPr>
              <w:t xml:space="preserve">E. faecalis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SdB262, 1</w:t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N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80.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87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hu-HU"/>
              </w:rPr>
              <w:t>skn-1(zu135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31.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8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27.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hu-HU"/>
              </w:rPr>
              <w:t xml:space="preserve">E. faecalis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SdB262, 2</w:t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N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200.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8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hu-HU"/>
              </w:rPr>
              <w:t>skn-1(zu135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66.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88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17.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0.0009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hu-HU"/>
              </w:rPr>
              <w:t xml:space="preserve">E. faecalis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SdB262, 3</w:t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N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79.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78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8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 </w:t>
            </w:r>
          </w:p>
        </w:tc>
        <w:tc>
          <w:tcPr>
            <w:tcW w:w="2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hu-HU"/>
              </w:rPr>
              <w:t>skn-1(zu135)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33.4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0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80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25.6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S1D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hu-HU"/>
              </w:rPr>
              <w:t xml:space="preserve">E. faecalis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SdB262, 1</w:t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N2; EV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73.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87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hu-HU"/>
              </w:rPr>
              <w:t>N2 skn-1(RNAi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33.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87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23.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hu-HU"/>
              </w:rPr>
              <w:t xml:space="preserve">E. faecalis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SdB262, 2</w:t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N2; EV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93.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8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hu-HU"/>
              </w:rPr>
              <w:t>N2 skn-1(RNAi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61.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8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16.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hu-HU"/>
              </w:rPr>
              <w:t xml:space="preserve">E. faecalis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SdB262, 3</w:t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hu-HU"/>
              </w:rPr>
              <w:t>N2; EV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98.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8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</w:tr>
      <w:tr>
        <w:trPr>
          <w:trHeight w:val="28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 </w:t>
            </w:r>
          </w:p>
        </w:tc>
        <w:tc>
          <w:tcPr>
            <w:tcW w:w="2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</w:r>
          </w:p>
        </w:tc>
        <w:tc>
          <w:tcPr>
            <w:tcW w:w="2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hu-HU"/>
              </w:rPr>
              <w:t>N2 skn-1(RNAi)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160.8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90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80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-19.0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hu-HU"/>
              </w:rPr>
              <w:t>&lt;0.0001</w:t>
            </w:r>
          </w:p>
        </w:tc>
      </w:tr>
    </w:tbl>
    <w:p>
      <w:pPr>
        <w:pStyle w:val="Normal"/>
        <w:rPr>
          <w:rFonts w:ascii="Times New Roman" w:hAnsi="Times New Roman" w:cs="Arial"/>
          <w:lang w:val="en-US"/>
        </w:rPr>
      </w:pPr>
      <w:r>
        <w:rPr>
          <w:rFonts w:cs="Arial" w:ascii="Times New Roman" w:hAnsi="Times New Roman"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lang w:val="en-US"/>
        </w:rPr>
        <w:t xml:space="preserve">N </w:t>
      </w:r>
      <w:r>
        <w:rPr>
          <w:rFonts w:cs="Arial" w:ascii="Times New Roman" w:hAnsi="Times New Roman"/>
          <w:lang w:val="en-US"/>
        </w:rPr>
        <w:t>(</w:t>
      </w:r>
      <w:r>
        <w:rPr>
          <w:rFonts w:cs="Arial" w:ascii="Arial" w:hAnsi="Arial"/>
          <w:lang w:val="en-US"/>
        </w:rPr>
        <w:t>total</w:t>
      </w:r>
      <w:r>
        <w:rPr>
          <w:rFonts w:cs="Arial" w:ascii="Times New Roman" w:hAnsi="Times New Roman"/>
          <w:lang w:val="en-US"/>
        </w:rPr>
        <w:t>)</w:t>
      </w:r>
      <w:r>
        <w:rPr>
          <w:rFonts w:cs="Arial" w:ascii="Arial" w:hAnsi="Arial"/>
          <w:lang w:val="en-US"/>
        </w:rPr>
        <w:t xml:space="preserve"> (total number of observations) = N </w:t>
      </w:r>
      <w:r>
        <w:rPr>
          <w:rFonts w:cs="Arial" w:ascii="Times New Roman" w:hAnsi="Times New Roman"/>
          <w:lang w:val="en-US"/>
        </w:rPr>
        <w:t>(</w:t>
      </w:r>
      <w:r>
        <w:rPr>
          <w:rFonts w:cs="Arial" w:ascii="Arial" w:hAnsi="Arial"/>
          <w:lang w:val="en-US"/>
        </w:rPr>
        <w:t>dead</w:t>
      </w:r>
      <w:r>
        <w:rPr>
          <w:rFonts w:cs="Arial" w:ascii="Times New Roman" w:hAnsi="Times New Roman"/>
          <w:lang w:val="en-US"/>
        </w:rPr>
        <w:t>)</w:t>
      </w:r>
      <w:r>
        <w:rPr>
          <w:rFonts w:cs="Arial" w:ascii="Arial" w:hAnsi="Arial"/>
          <w:lang w:val="en-US"/>
        </w:rPr>
        <w:t xml:space="preserve"> + N </w:t>
      </w:r>
      <w:r>
        <w:rPr>
          <w:rFonts w:cs="Arial" w:ascii="Times New Roman" w:hAnsi="Times New Roman"/>
          <w:lang w:val="en-US"/>
        </w:rPr>
        <w:t>(</w:t>
      </w:r>
      <w:r>
        <w:rPr>
          <w:rFonts w:cs="Arial" w:ascii="Arial" w:hAnsi="Arial"/>
          <w:lang w:val="en-US"/>
        </w:rPr>
        <w:t>censored</w:t>
      </w:r>
      <w:r>
        <w:rPr>
          <w:rFonts w:cs="Arial" w:ascii="Times New Roman" w:hAnsi="Times New Roman"/>
          <w:lang w:val="en-US"/>
        </w:rPr>
        <w:t>)</w:t>
      </w:r>
      <w:r>
        <w:rPr>
          <w:rFonts w:cs="Arial" w:ascii="Arial" w:hAnsi="Arial"/>
          <w:lang w:val="en-US"/>
        </w:rPr>
        <w:t>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9T17:43:00Z</dcterms:created>
  <dc:creator>Dia</dc:creator>
  <dc:description/>
  <dc:language>en-US</dc:language>
  <cp:lastModifiedBy>Dia</cp:lastModifiedBy>
  <dcterms:modified xsi:type="dcterms:W3CDTF">2012-02-19T17:43:00Z</dcterms:modified>
  <cp:revision>2</cp:revision>
  <dc:subject/>
  <dc:title/>
</cp:coreProperties>
</file>